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F8ADF" w14:textId="78280088" w:rsidR="00F41AD9" w:rsidRPr="009F10B3" w:rsidRDefault="00096757">
      <w:pPr>
        <w:spacing w:line="240" w:lineRule="auto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r w:rsidRPr="009F10B3">
        <w:rPr>
          <w:rFonts w:ascii="Times New Roman" w:eastAsia="宋体" w:hAnsi="Times New Roman" w:hint="eastAsia"/>
          <w:b/>
          <w:bCs/>
          <w:sz w:val="21"/>
          <w:szCs w:val="21"/>
        </w:rPr>
        <w:t>Table S1. Primary antibodies used in this study.</w:t>
      </w:r>
    </w:p>
    <w:tbl>
      <w:tblPr>
        <w:tblStyle w:val="TableNormal"/>
        <w:tblW w:w="4998" w:type="pct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786"/>
        <w:gridCol w:w="1616"/>
        <w:gridCol w:w="1873"/>
        <w:gridCol w:w="856"/>
        <w:gridCol w:w="2166"/>
      </w:tblGrid>
      <w:tr w:rsidR="00F41AD9" w:rsidRPr="009F10B3" w14:paraId="21674532" w14:textId="77777777" w:rsidTr="00637CBF">
        <w:trPr>
          <w:trHeight w:val="538"/>
          <w:tblHeader/>
        </w:trPr>
        <w:tc>
          <w:tcPr>
            <w:tcW w:w="10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F4BF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Antibody Name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1994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Brand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2C14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Catalog Number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E153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b/>
                <w:bCs/>
                <w:sz w:val="21"/>
                <w:szCs w:val="21"/>
              </w:rPr>
              <w:t>WB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0B6F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b/>
                <w:bCs/>
                <w:sz w:val="21"/>
                <w:szCs w:val="21"/>
              </w:rPr>
              <w:t>immunofluorescence</w:t>
            </w:r>
          </w:p>
        </w:tc>
      </w:tr>
      <w:tr w:rsidR="00F41AD9" w:rsidRPr="009F10B3" w14:paraId="3AF0418E" w14:textId="77777777" w:rsidTr="00637CBF">
        <w:trPr>
          <w:trHeight w:val="538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65C7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H3K4me3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712A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 xml:space="preserve">Cell </w:t>
            </w: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2A7EC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C42D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0BEC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2F0E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6ADB3782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FBF8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H3K4me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44B5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ABDD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23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0CEC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5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3F39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210E8B12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D733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ETD1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9913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3F60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703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E2E6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A7D8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4935EE5F" w14:textId="77777777" w:rsidTr="00637CBF">
        <w:trPr>
          <w:trHeight w:val="538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A020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ETD1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C0A1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 xml:space="preserve">Cell </w:t>
            </w: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B64B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E3E2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31326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276D7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F41AD9" w:rsidRPr="009F10B3" w14:paraId="0D1253A3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68B4E" w14:textId="72AEA422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γH2AX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AEC2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3671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bookmarkStart w:id="0" w:name="OLE_LINK2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11175</w:t>
            </w:r>
            <w:bookmarkEnd w:id="0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5E685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9530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637CBF" w:rsidRPr="009F10B3" w14:paraId="7B4A4D65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95D5B" w14:textId="3AFED048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γH2AX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F218E" w14:textId="512CDAEF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738F3" w14:textId="47FF2B36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B206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09F90" w14:textId="07C06B80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369F" w14:textId="77777777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F41AD9" w:rsidRPr="009F10B3" w14:paraId="1B8837EB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F5AE0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Ki6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E01D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A67DC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200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F1DF7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D6BAA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637CBF" w:rsidRPr="009F10B3" w14:paraId="5CE40D38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E1ACE" w14:textId="531E53AB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Ki6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71911" w14:textId="02053E01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97EE9" w14:textId="4F3492C1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B166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9366" w14:textId="351C9ED6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5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9954" w14:textId="77777777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F41AD9" w:rsidRPr="009F10B3" w14:paraId="5D7A9427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6001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P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D9A3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anta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2FEF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C-62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CE7CF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5B70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</w:t>
            </w:r>
          </w:p>
        </w:tc>
      </w:tr>
      <w:tr w:rsidR="00637CBF" w:rsidRPr="009F10B3" w14:paraId="4C47561A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116A4" w14:textId="21B4FD44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P2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E5684" w14:textId="79CF9E76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BDA0" w14:textId="572DDEB8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B1091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C7B65" w14:textId="3433897F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6841F" w14:textId="77777777" w:rsidR="00637CBF" w:rsidRPr="009F10B3" w:rsidRDefault="00637CBF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F41AD9" w:rsidRPr="009F10B3" w14:paraId="5CE543C2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2807F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CCND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86A4C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2972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17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CF607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73BF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0963E5E0" w14:textId="77777777" w:rsidTr="00637CBF">
        <w:trPr>
          <w:trHeight w:val="538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5443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CA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CA8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52B29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3880-1-A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5969D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FF34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569C50F0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66D0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LDH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0CD20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A37F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218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0E0EE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1F62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26832E94" w14:textId="77777777" w:rsidTr="00637CBF">
        <w:trPr>
          <w:trHeight w:val="538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9F82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LDH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2D34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F3696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21799-1-A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DE765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CB6F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7DE9D58B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EA1A9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HIF1α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C8539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am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F915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B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82BF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CAA9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34017F76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2428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HIF1α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E6FBB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1587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119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B868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5A75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34BA727D" w14:textId="77777777" w:rsidTr="00637CBF">
        <w:trPr>
          <w:trHeight w:val="538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396F4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HELZ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2D440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Invitrogen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56B46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PA5-1017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135F8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0474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3EEDD6D5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6F22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PPARα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4028E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Affinit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D35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AF53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2443D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0A243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1F20ED8E" w14:textId="77777777" w:rsidTr="00637CBF">
        <w:trPr>
          <w:trHeight w:val="624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771D6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TGFβ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6EB0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2F53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21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5DCA7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EC9D0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200</w:t>
            </w:r>
          </w:p>
        </w:tc>
      </w:tr>
      <w:tr w:rsidR="00F41AD9" w:rsidRPr="009F10B3" w14:paraId="6FCEC0D6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634E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Col1a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782D8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anta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3498C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SC-526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958BA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D9B61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</w:t>
            </w:r>
          </w:p>
        </w:tc>
      </w:tr>
      <w:tr w:rsidR="00F41AD9" w:rsidRPr="009F10B3" w14:paraId="39AF61FF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8C17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Col2a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29F1D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EEDCF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66761-1-I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5E29C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34E4C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bookmarkStart w:id="1" w:name="OLE_LINK1"/>
            <w:r w:rsidRPr="009F10B3">
              <w:rPr>
                <w:rFonts w:ascii="Times New Roman" w:eastAsia="宋体" w:hAnsi="Times New Roman"/>
                <w:sz w:val="21"/>
                <w:szCs w:val="21"/>
              </w:rPr>
              <w:t>1:100</w:t>
            </w:r>
            <w:bookmarkEnd w:id="1"/>
          </w:p>
        </w:tc>
      </w:tr>
      <w:tr w:rsidR="00F41AD9" w:rsidRPr="009F10B3" w14:paraId="55E7BEE4" w14:textId="77777777" w:rsidTr="00637CBF">
        <w:trPr>
          <w:trHeight w:val="260"/>
        </w:trPr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F49CF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lastRenderedPageBreak/>
              <w:t>Col2a1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F5055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rigobio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9A752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ARG2078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4B17A" w14:textId="77777777" w:rsidR="00F41AD9" w:rsidRPr="009F10B3" w:rsidRDefault="00F41AD9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99A77" w14:textId="77777777" w:rsidR="00F41AD9" w:rsidRPr="009F10B3" w:rsidRDefault="00000000">
            <w:pPr>
              <w:spacing w:line="24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9F10B3">
              <w:rPr>
                <w:rFonts w:ascii="Times New Roman" w:eastAsia="宋体" w:hAnsi="Times New Roman"/>
                <w:sz w:val="21"/>
                <w:szCs w:val="21"/>
              </w:rPr>
              <w:t>1:</w:t>
            </w:r>
            <w:r w:rsidRPr="009F10B3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 w:rsidRPr="009F10B3">
              <w:rPr>
                <w:rFonts w:ascii="Times New Roman" w:eastAsia="宋体" w:hAnsi="Times New Roman"/>
                <w:sz w:val="21"/>
                <w:szCs w:val="21"/>
              </w:rPr>
              <w:t>00</w:t>
            </w:r>
          </w:p>
        </w:tc>
      </w:tr>
    </w:tbl>
    <w:p w14:paraId="36930DD1" w14:textId="77777777" w:rsidR="00F41AD9" w:rsidRPr="009F10B3" w:rsidRDefault="00F41AD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hint="eastAsia"/>
          <w:sz w:val="28"/>
          <w:szCs w:val="28"/>
        </w:rPr>
      </w:pPr>
    </w:p>
    <w:sectPr w:rsidR="00F41AD9" w:rsidRPr="009F10B3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AFCB9" w14:textId="77777777" w:rsidR="0011032B" w:rsidRDefault="0011032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24D11C6" w14:textId="77777777" w:rsidR="0011032B" w:rsidRDefault="0011032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Cambria"/>
    <w:charset w:val="00"/>
    <w:family w:val="roman"/>
    <w:pitch w:val="default"/>
  </w:font>
  <w:font w:name="Arial Unicode MS">
    <w:altName w:val="宋体"/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Semi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6BD1C" w14:textId="77777777" w:rsidR="0011032B" w:rsidRDefault="0011032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ABAC4A8" w14:textId="77777777" w:rsidR="0011032B" w:rsidRDefault="0011032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NiODk2MjU1MTg3MGVjYmFmMGM3NGUxZTM2ODhiODIifQ=="/>
  </w:docVars>
  <w:rsids>
    <w:rsidRoot w:val="001D0210"/>
    <w:rsid w:val="0006271A"/>
    <w:rsid w:val="00096757"/>
    <w:rsid w:val="0011032B"/>
    <w:rsid w:val="001A349F"/>
    <w:rsid w:val="001D0210"/>
    <w:rsid w:val="00380E40"/>
    <w:rsid w:val="004E4B50"/>
    <w:rsid w:val="005D214B"/>
    <w:rsid w:val="00637CBF"/>
    <w:rsid w:val="00695C16"/>
    <w:rsid w:val="00793BBE"/>
    <w:rsid w:val="008909D5"/>
    <w:rsid w:val="008B738D"/>
    <w:rsid w:val="00941C24"/>
    <w:rsid w:val="009D0A61"/>
    <w:rsid w:val="009F10B3"/>
    <w:rsid w:val="00A01C28"/>
    <w:rsid w:val="00A443DF"/>
    <w:rsid w:val="00BF4275"/>
    <w:rsid w:val="00D14482"/>
    <w:rsid w:val="00D344FE"/>
    <w:rsid w:val="00D841FA"/>
    <w:rsid w:val="00E24B0B"/>
    <w:rsid w:val="00F20246"/>
    <w:rsid w:val="00F41AD9"/>
    <w:rsid w:val="24C82A77"/>
    <w:rsid w:val="38A548BB"/>
    <w:rsid w:val="53DA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C6FF7"/>
  <w15:docId w15:val="{7BF90D17-37F4-4402-A51A-7EC64FB9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="等线" w:eastAsia="等线" w:hAnsi="等线" w:cs="等线"/>
      <w:color w:val="000000"/>
      <w:kern w:val="2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Hyperlink"/>
    <w:qFormat/>
    <w:rPr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8">
    <w:name w:val="页眉与页脚"/>
    <w:qFormat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 w:cs="等线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16</Words>
  <Characters>710</Characters>
  <Application>Microsoft Office Word</Application>
  <DocSecurity>0</DocSecurity>
  <Lines>142</Lines>
  <Paragraphs>117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wei fu</dc:creator>
  <cp:lastModifiedBy>jiawei fu</cp:lastModifiedBy>
  <cp:revision>10</cp:revision>
  <dcterms:created xsi:type="dcterms:W3CDTF">2025-10-16T09:46:00Z</dcterms:created>
  <dcterms:modified xsi:type="dcterms:W3CDTF">2026-03-0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EBA4155A7A149308F4676BF61F2B414</vt:lpwstr>
  </property>
</Properties>
</file>